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9C5912F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415DD0">
        <w:rPr>
          <w:rFonts w:ascii="Arial" w:hAnsi="Arial" w:cs="Arial"/>
          <w:sz w:val="20"/>
        </w:rPr>
        <w:t xml:space="preserve">: </w:t>
      </w:r>
      <w:r w:rsidR="00415DD0" w:rsidRPr="00415DD0">
        <w:rPr>
          <w:rFonts w:ascii="Arial" w:hAnsi="Arial" w:cs="Arial"/>
          <w:sz w:val="20"/>
        </w:rPr>
        <w:t>Surgical Options for Primary Synovial Chondromatosis of the Knee –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838EE0A" w:rsidR="00B8676E" w:rsidRDefault="00ED78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 royalties were received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D9CA821" w:rsidR="00B8676E" w:rsidRDefault="00ED78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 payment was made.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0ED0C42" w:rsidR="00B8676E" w:rsidRDefault="00ED78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t a paid employe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8FBC78B" w:rsidR="00B8676E" w:rsidRDefault="00ED78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t a consultant for company or supplier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9D9F32A" w:rsidR="00B8676E" w:rsidRDefault="00ED78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t a consultant for company or supplier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8F704CD" w:rsidR="00B8676E" w:rsidRDefault="00ED78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t holding any stocks or options from the company or supplier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D132818" w:rsidR="00B8676E" w:rsidRDefault="00ED78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t a research support from the company or supplier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BE72701" w:rsidR="00B8676E" w:rsidRDefault="00ED78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 financial or material support from company or supplier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C4C7BC8" w:rsidR="00B8676E" w:rsidRDefault="00ED78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 royalties received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099FB77" w:rsidR="00B8676E" w:rsidRDefault="00ED78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t from any publications editorial or governing board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129AA04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05809CC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BD5E16E" w:rsidR="00F50592" w:rsidRDefault="00ED785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t a board member or holding any appointments for any society.</w:t>
      </w:r>
    </w:p>
    <w:p w14:paraId="040424D8" w14:textId="194F9BE3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F47AA29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2F730009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28CCF195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95CB0ED" w:rsidR="0084548A" w:rsidRDefault="00ED785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eastAsia="Geeza Pro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4D5168" wp14:editId="2D8127C8">
                <wp:simplePos x="0" y="0"/>
                <wp:positionH relativeFrom="column">
                  <wp:posOffset>6086475</wp:posOffset>
                </wp:positionH>
                <wp:positionV relativeFrom="paragraph">
                  <wp:posOffset>139375</wp:posOffset>
                </wp:positionV>
                <wp:extent cx="951571" cy="267629"/>
                <wp:effectExtent l="0" t="0" r="13970" b="12065"/>
                <wp:wrapNone/>
                <wp:docPr id="69781358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571" cy="2676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2154A0" w14:textId="105E5846" w:rsidR="00ED785D" w:rsidRDefault="00ED785D">
                            <w:r>
                              <w:t>18/4/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4D516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79.25pt;margin-top:10.95pt;width:74.95pt;height:21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" fillcolor="white [3201]" strokeweight=".5pt">
                <v:textbox>
                  <w:txbxContent>
                    <w:p w14:paraId="2D2154A0" w14:textId="105E5846" w:rsidR="00ED785D" w:rsidRDefault="00ED785D">
                      <w:r>
                        <w:t>18/4/2025</w:t>
                      </w:r>
                    </w:p>
                  </w:txbxContent>
                </v:textbox>
              </v:shape>
            </w:pict>
          </mc:Fallback>
        </mc:AlternateContent>
      </w:r>
    </w:p>
    <w:p w14:paraId="3CF515B0" w14:textId="75F8F96D" w:rsidR="0084548A" w:rsidRDefault="00ED785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eastAsia="Geeza Pro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6EE1AEB" wp14:editId="54EA8BE7">
                <wp:simplePos x="0" y="0"/>
                <wp:positionH relativeFrom="column">
                  <wp:posOffset>2787217</wp:posOffset>
                </wp:positionH>
                <wp:positionV relativeFrom="paragraph">
                  <wp:posOffset>-253566</wp:posOffset>
                </wp:positionV>
                <wp:extent cx="876331" cy="514350"/>
                <wp:effectExtent l="38100" t="38100" r="0" b="31750"/>
                <wp:wrapNone/>
                <wp:docPr id="1901762822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876331" cy="51435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114CE9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" o:spid="_x0000_s1026" type="#_x0000_t75" style="position:absolute;margin-left:218.85pt;margin-top:-20.55pt;width:70.2pt;height:41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">
                <v:imagedata r:id="rId6" o:title=""/>
              </v:shape>
            </w:pict>
          </mc:Fallback>
        </mc:AlternateContent>
      </w:r>
    </w:p>
    <w:p w14:paraId="214DD948" w14:textId="798647E1" w:rsidR="0084548A" w:rsidRPr="00F50592" w:rsidRDefault="00ED785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YU LIU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06E27D12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86079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172AD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15DD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744EA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D785D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75697E2-DAFE-614A-8B63-067D0F152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4-18T14:46:41.054"/>
    </inkml:context>
    <inkml:brush xml:id="br0">
      <inkml:brushProperty name="width" value="0.04286" units="cm"/>
      <inkml:brushProperty name="height" value="0.04286" units="cm"/>
    </inkml:brush>
  </inkml:definitions>
  <inkml:trace contextRef="#ctx0" brushRef="#br0">0 1042 8027,'51'-21'0,"1"1"0,-1-1 0,-1 0 0,-3-2 0,1 0 0,-9 4 0,2 0 0,1-1 0,5-3 0,2 0 0,1 0 0,6-3 0,1 1 0,2-1-311,-13 6 1,2-1 0,0 1 0,0-1 0,0 1 0,0 0 0,1 0-1,0 1 311,1-1 0,1 1 0,0 0 0,-2 0 0,8-2 0,-2 0 0,0 0 0,-1 0 0,-1 1 0,-2 1 0,11-5 0,-1 0 100,-18 6 1,1 0-1,-2 0 1,5-3-1,-3 1-100,-2 0 0,-1-1 0,-4 2 0,-2 0 152,-5 1 0,-3 1 0,17-16-152,-15 4 0,-20 11 0,-19 7 0,-23 11 0,-22 11 0,-9 12 0,31-6 0,-1 3 0,-6 6 0,1 3 0,-1 3 0,0 2 0,0 4 0,2 2 206,4 3 1,1 1-1,2 1 1,1 2-207,1 3 0,1 1 0,1-1 0,-1 2 0,10-18 0,0 1 0,0 0 0,-8 11 0,-1 0 0,-2 3 0,-2-2 0,2-7 0,-2-1 0,-5 5 0,-1-1 0,2-7 0,1-2 0,1-5 0,-1-3 54,1 1 0,-1-2 0,3-2 0,0-3-54,-21 9 0,0-5 0,-4 2 0,6-12 0,6-8 0,16-13 0,11-12 0,39-27 0,-1 17 0,5-1 0,3 1 0,4 0 0,2-1 0,4 1 0,2 1 0,2-1 0,6-3 0,1 0 0,3 0-80,2 0 1,3 1 0,-2 1 0,-5 4 0,-1 1 0,1 1 79,2 0 0,-1 2 0,-1 0 0,-8 5 0,-1 1 0,0 0 0,4-1 0,1 0 0,-2 1 0,6 0 0,-3 0 0,0 2 0,-2 1 0,-9 3 0,-2 1 0,26-5 0,2 3 0,2 1 0,-26 10 0,-27 11 0,-23 6 0,-12 6 0,-3-1 0,-1-2 0,3-2 478,0 1 1,6 0-479,7-3 0,27-5 0,23-10 0,20-7 0,-18-1 0,-1-4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iang Zhen, Jonathan</cp:lastModifiedBy>
  <cp:revision>7</cp:revision>
  <cp:lastPrinted>2010-11-04T03:19:00Z</cp:lastPrinted>
  <dcterms:created xsi:type="dcterms:W3CDTF">2017-06-21T20:49:00Z</dcterms:created>
  <dcterms:modified xsi:type="dcterms:W3CDTF">2025-04-19T02:09:00Z</dcterms:modified>
</cp:coreProperties>
</file>